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D0160" w14:textId="77777777" w:rsidR="003E6C6B" w:rsidRPr="00DA5AD8" w:rsidRDefault="003E6C6B" w:rsidP="003E6C6B">
      <w:pPr>
        <w:jc w:val="left"/>
        <w:rPr>
          <w:rFonts w:ascii="Times New Roman" w:hAnsi="Times New Roman"/>
        </w:rPr>
      </w:pPr>
      <w:bookmarkStart w:id="0" w:name="_GoBack"/>
      <w:bookmarkEnd w:id="0"/>
    </w:p>
    <w:tbl>
      <w:tblPr>
        <w:tblW w:w="900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622"/>
        <w:gridCol w:w="1061"/>
        <w:gridCol w:w="1415"/>
        <w:gridCol w:w="969"/>
        <w:gridCol w:w="942"/>
      </w:tblGrid>
      <w:tr w:rsidR="003E6C6B" w:rsidRPr="00DA5AD8" w14:paraId="78515331" w14:textId="77777777" w:rsidTr="00C71136">
        <w:trPr>
          <w:trHeight w:val="292"/>
        </w:trPr>
        <w:tc>
          <w:tcPr>
            <w:tcW w:w="4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95E5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>Variabl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539BF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>Axis.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4022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>Axis.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39D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i/>
                <w:color w:val="000000"/>
              </w:rPr>
            </w:pPr>
            <w:r w:rsidRPr="00DA5AD8">
              <w:rPr>
                <w:rFonts w:ascii="Times New Roman" w:hAnsi="Times New Roman"/>
                <w:i/>
                <w:color w:val="000000"/>
              </w:rPr>
              <w:t>R</w:t>
            </w:r>
            <w:r w:rsidRPr="00DA5AD8">
              <w:rPr>
                <w:rFonts w:ascii="Times New Roman" w:hAnsi="Times New Roman"/>
                <w:i/>
                <w:color w:val="000000"/>
                <w:vertAlign w:val="superscript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8647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i/>
                <w:color w:val="000000"/>
              </w:rPr>
            </w:pPr>
            <w:r w:rsidRPr="00DA5AD8">
              <w:rPr>
                <w:rFonts w:ascii="Times New Roman" w:hAnsi="Times New Roman"/>
                <w:i/>
                <w:color w:val="000000"/>
              </w:rPr>
              <w:t>P</w:t>
            </w:r>
          </w:p>
        </w:tc>
      </w:tr>
      <w:tr w:rsidR="003E6C6B" w:rsidRPr="00DA5AD8" w14:paraId="4C3156E5" w14:textId="77777777" w:rsidTr="00C71136">
        <w:trPr>
          <w:trHeight w:val="292"/>
        </w:trPr>
        <w:tc>
          <w:tcPr>
            <w:tcW w:w="4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7350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b/>
                <w:bCs/>
                <w:color w:val="000000"/>
                <w:sz w:val="28"/>
                <w:szCs w:val="28"/>
              </w:rPr>
            </w:pPr>
            <w:r w:rsidRPr="004F31D1">
              <w:rPr>
                <w:rFonts w:ascii="Times New Roman" w:hAnsi="Times New Roman"/>
                <w:color w:val="000000"/>
              </w:rPr>
              <w:t xml:space="preserve">Amorphous </w:t>
            </w:r>
            <w:proofErr w:type="spellStart"/>
            <w:r w:rsidRPr="004F31D1">
              <w:rPr>
                <w:rFonts w:ascii="Times New Roman" w:hAnsi="Times New Roman" w:hint="eastAsia"/>
                <w:color w:val="000000"/>
              </w:rPr>
              <w:t>iron:</w:t>
            </w:r>
            <w:r w:rsidRPr="004F31D1">
              <w:rPr>
                <w:rFonts w:ascii="Times New Roman" w:hAnsi="Times New Roman"/>
                <w:color w:val="000000"/>
              </w:rPr>
              <w:t>free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iron ratio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Fe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/Fed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AF48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1.00 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5A9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05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08E2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3 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7828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</w:tr>
      <w:tr w:rsidR="003E6C6B" w:rsidRPr="00DA5AD8" w14:paraId="65BFFD01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6A28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Free iron (Fed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47A3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9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2084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4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3BCD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8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E4C4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</w:tr>
      <w:tr w:rsidR="003E6C6B" w:rsidRPr="00DA5AD8" w14:paraId="4D8B9D44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0C59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Total dissolved nitrogen (TDN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64E9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1.00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096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58B7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2E3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</w:tr>
      <w:tr w:rsidR="003E6C6B" w:rsidRPr="00DA5AD8" w14:paraId="4417C8AC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16C5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Hum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acid (H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279B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62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4D50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7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BC6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4437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</w:tr>
      <w:tr w:rsidR="003E6C6B" w:rsidRPr="00DA5AD8" w14:paraId="0EFFDD0D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4E64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vailable potassium (AK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3F59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4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1E30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DDC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A417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</w:tr>
      <w:tr w:rsidR="003E6C6B" w:rsidRPr="00DA5AD8" w14:paraId="298B06A5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F545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oil pH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pH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1EBA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1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8410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4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200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4139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9 </w:t>
            </w:r>
          </w:p>
        </w:tc>
      </w:tr>
      <w:tr w:rsidR="003E6C6B" w:rsidRPr="00DA5AD8" w14:paraId="3AE9D94B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A0BC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Clay proportion (Clay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405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0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F11F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4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1B1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F954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0 </w:t>
            </w:r>
          </w:p>
        </w:tc>
      </w:tr>
      <w:tr w:rsidR="003E6C6B" w:rsidRPr="00DA5AD8" w14:paraId="3B444502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DA8D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morphous aluminum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Al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37ED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49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5DBB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B89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0A77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0 </w:t>
            </w:r>
          </w:p>
        </w:tc>
      </w:tr>
      <w:tr w:rsidR="003E6C6B" w:rsidRPr="00DA5AD8" w14:paraId="05B079E2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2608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Free Aluminum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Ald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E59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704E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0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49F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4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26E3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12 </w:t>
            </w:r>
          </w:p>
        </w:tc>
      </w:tr>
      <w:tr w:rsidR="003E6C6B" w:rsidRPr="00DA5AD8" w14:paraId="6111D3BA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750B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Dissolved organic carbon (DOC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0BB3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3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B0A9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2D0A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DD54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4 </w:t>
            </w:r>
          </w:p>
        </w:tc>
      </w:tr>
      <w:tr w:rsidR="003E6C6B" w:rsidRPr="00DA5AD8" w14:paraId="625D8B68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7C49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Fulv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acid (F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BDB5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39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A3A5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B11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38AF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0 </w:t>
            </w:r>
          </w:p>
        </w:tc>
      </w:tr>
      <w:tr w:rsidR="003E6C6B" w:rsidRPr="00DA5AD8" w14:paraId="128C43B4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12F6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Carbon</w:t>
            </w:r>
            <w:r w:rsidRPr="004F31D1">
              <w:rPr>
                <w:rFonts w:ascii="Times New Roman" w:hAnsi="Times New Roman" w:hint="eastAsia"/>
                <w:color w:val="000000"/>
              </w:rPr>
              <w:t>:</w:t>
            </w:r>
            <w:r w:rsidRPr="004F31D1">
              <w:rPr>
                <w:rFonts w:ascii="Times New Roman" w:hAnsi="Times New Roman"/>
                <w:color w:val="000000"/>
              </w:rPr>
              <w:t>nitrogen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ratio (C/N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3CB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9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E7AF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1.0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0F0D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1D8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58 </w:t>
            </w:r>
          </w:p>
        </w:tc>
      </w:tr>
      <w:tr w:rsidR="003E6C6B" w:rsidRPr="00DA5AD8" w14:paraId="72CEAA05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FA94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Amorphous iron (</w:t>
            </w:r>
            <w:proofErr w:type="spellStart"/>
            <w:r w:rsidRPr="004F31D1">
              <w:rPr>
                <w:rFonts w:ascii="Times New Roman" w:hAnsi="Times New Roman"/>
                <w:color w:val="000000"/>
              </w:rPr>
              <w:t>Feo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BD5B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31BE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5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E5DF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570F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3 </w:t>
            </w:r>
          </w:p>
        </w:tc>
      </w:tr>
      <w:tr w:rsidR="003E6C6B" w:rsidRPr="00DA5AD8" w14:paraId="22C315E3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D7E45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proofErr w:type="spellStart"/>
            <w:r w:rsidRPr="004F31D1">
              <w:rPr>
                <w:rFonts w:ascii="Times New Roman" w:hAnsi="Times New Roman"/>
                <w:color w:val="000000"/>
              </w:rPr>
              <w:t>Hum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4F31D1">
              <w:rPr>
                <w:rFonts w:ascii="Times New Roman" w:hAnsi="Times New Roman" w:hint="eastAsia"/>
                <w:color w:val="000000"/>
              </w:rPr>
              <w:t>acid:</w:t>
            </w:r>
            <w:r w:rsidRPr="004F31D1">
              <w:rPr>
                <w:rFonts w:ascii="Times New Roman" w:hAnsi="Times New Roman"/>
                <w:color w:val="000000"/>
              </w:rPr>
              <w:t>fulvic</w:t>
            </w:r>
            <w:proofErr w:type="spellEnd"/>
            <w:r w:rsidRPr="004F31D1">
              <w:rPr>
                <w:rFonts w:ascii="Times New Roman" w:hAnsi="Times New Roman"/>
                <w:color w:val="000000"/>
              </w:rPr>
              <w:t xml:space="preserve"> acid ratio (HA/FA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1209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A853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1.0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4D53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216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62 </w:t>
            </w:r>
          </w:p>
        </w:tc>
      </w:tr>
      <w:tr w:rsidR="003E6C6B" w:rsidRPr="00DA5AD8" w14:paraId="5493F681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5D70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Total nitrogen (TN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5F76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89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2089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4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0C7A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5C97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1 </w:t>
            </w:r>
          </w:p>
        </w:tc>
      </w:tr>
      <w:tr w:rsidR="003E6C6B" w:rsidRPr="00DA5AD8" w14:paraId="3D5C7FEC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9133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Organic carbon (OC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1F4D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3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BBA5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94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675C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F3AA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8 </w:t>
            </w:r>
          </w:p>
        </w:tc>
      </w:tr>
      <w:tr w:rsidR="003E6C6B" w:rsidRPr="00DA5AD8" w14:paraId="74BDC132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A45F4C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and proportion (Sand)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8B150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29 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72792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96 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60040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1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48CE3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77 </w:t>
            </w:r>
          </w:p>
        </w:tc>
      </w:tr>
      <w:tr w:rsidR="003E6C6B" w:rsidRPr="00DA5AD8" w14:paraId="74F656CF" w14:textId="77777777" w:rsidTr="00C71136">
        <w:trPr>
          <w:trHeight w:val="292"/>
        </w:trPr>
        <w:tc>
          <w:tcPr>
            <w:tcW w:w="4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9881C" w14:textId="77777777" w:rsidR="003E6C6B" w:rsidRPr="004F31D1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4F31D1">
              <w:rPr>
                <w:rFonts w:ascii="Times New Roman" w:hAnsi="Times New Roman"/>
                <w:color w:val="000000"/>
              </w:rPr>
              <w:t>Silt proportion (Silt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77835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-0.05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B6185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1.00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9041B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F6304" w14:textId="77777777" w:rsidR="003E6C6B" w:rsidRPr="00DA5AD8" w:rsidRDefault="003E6C6B" w:rsidP="00C71136">
            <w:pPr>
              <w:jc w:val="left"/>
              <w:rPr>
                <w:rFonts w:ascii="Times New Roman" w:hAnsi="Times New Roman"/>
                <w:color w:val="000000"/>
              </w:rPr>
            </w:pPr>
            <w:r w:rsidRPr="00DA5AD8">
              <w:rPr>
                <w:rFonts w:ascii="Times New Roman" w:hAnsi="Times New Roman"/>
                <w:color w:val="000000"/>
              </w:rPr>
              <w:t xml:space="preserve">0.81 </w:t>
            </w:r>
          </w:p>
        </w:tc>
      </w:tr>
    </w:tbl>
    <w:p w14:paraId="296D328B" w14:textId="77777777" w:rsidR="00085D5B" w:rsidRDefault="0043118A"/>
    <w:sectPr w:rsidR="00085D5B" w:rsidSect="00831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C6B"/>
    <w:rsid w:val="00126DBE"/>
    <w:rsid w:val="003E6C6B"/>
    <w:rsid w:val="0043118A"/>
    <w:rsid w:val="0080117B"/>
    <w:rsid w:val="00831732"/>
    <w:rsid w:val="00FE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BAE8D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E6C6B"/>
    <w:pPr>
      <w:widowControl w:val="0"/>
      <w:jc w:val="both"/>
    </w:pPr>
    <w:rPr>
      <w:rFonts w:ascii="Cambria" w:eastAsia="SimSun" w:hAnsi="Cambria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Macintosh Word</Application>
  <DocSecurity>0</DocSecurity>
  <Lines>6</Lines>
  <Paragraphs>1</Paragraphs>
  <ScaleCrop>false</ScaleCrop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Ma</dc:creator>
  <cp:keywords/>
  <dc:description/>
  <cp:lastModifiedBy>Bin Ma</cp:lastModifiedBy>
  <cp:revision>2</cp:revision>
  <dcterms:created xsi:type="dcterms:W3CDTF">2016-11-19T23:20:00Z</dcterms:created>
  <dcterms:modified xsi:type="dcterms:W3CDTF">2016-11-20T00:03:00Z</dcterms:modified>
</cp:coreProperties>
</file>